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31394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47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84250</wp:posOffset>
                </wp:positionH>
                <wp:positionV relativeFrom="paragraph">
                  <wp:posOffset>619696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7.55pt;margin-top:487.9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83920</wp:posOffset>
                </wp:positionH>
                <wp:positionV relativeFrom="paragraph">
                  <wp:posOffset>4792345</wp:posOffset>
                </wp:positionV>
                <wp:extent cx="1152525" cy="297180"/>
                <wp:effectExtent l="116205" t="5715" r="10858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23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9.6pt;margin-top:377.3pt;width:90.7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2381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374005</wp:posOffset>
                </wp:positionV>
                <wp:extent cx="1270" cy="21971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9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23.15pt;width:0.1pt;height:17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6278880</wp:posOffset>
                </wp:positionV>
                <wp:extent cx="1270" cy="27686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77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94.4pt;width:0.1pt;height:21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5031105</wp:posOffset>
                </wp:positionV>
                <wp:extent cx="70548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59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96.15pt;width:55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7,89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7,89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51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51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754630</wp:posOffset>
                </wp:positionV>
                <wp:extent cx="1689100" cy="5905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s screened</w:t>
                              <w:br/>
                              <w:t>(n =1251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16.9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s screened</w:t>
                        <w:br/>
                        <w:t>(n =1251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678680</wp:posOffset>
                </wp:positionV>
                <wp:extent cx="1733550" cy="7048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68.4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95775</wp:posOffset>
                </wp:positionH>
                <wp:positionV relativeFrom="paragraph">
                  <wp:posOffset>4678680</wp:posOffset>
                </wp:positionV>
                <wp:extent cx="1733550" cy="7048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31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68.4pt;mso-position-vertical-relative:text;margin-left:33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31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58355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9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545580</wp:posOffset>
                </wp:positionV>
                <wp:extent cx="1733550" cy="9334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15.4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73550</wp:posOffset>
                </wp:positionH>
                <wp:positionV relativeFrom="paragraph">
                  <wp:posOffset>107315</wp:posOffset>
                </wp:positionV>
                <wp:extent cx="1733550" cy="59055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s excluded</w:t>
                              <w:br/>
                              <w:t>(n =1215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8.45pt;mso-position-vertical-relative:text;margin-left:336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s excluded</w:t>
                        <w:br/>
                        <w:t>(n =1215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GB" w:eastAsia="en-US"/>
        </w:rPr>
      </w:pPr>
      <w:r>
        <w:rPr>
          <w:color w:val="000000"/>
          <w:kern w:val="0"/>
          <w:sz w:val="24"/>
          <w:szCs w:val="24"/>
          <w:lang w:val="en-GB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3578225</wp:posOffset>
                </wp:positionH>
                <wp:positionV relativeFrom="paragraph">
                  <wp:posOffset>31115</wp:posOffset>
                </wp:positionV>
                <wp:extent cx="705485" cy="1270"/>
                <wp:effectExtent l="635" t="37465" r="0" b="381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5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.45pt;width:55.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GB" w:eastAsia="en-US"/>
        </w:rPr>
      </w:pPr>
      <w:r>
        <w:rPr>
          <w:color w:val="000000"/>
          <w:kern w:val="0"/>
          <w:sz w:val="24"/>
          <w:szCs w:val="24"/>
          <w:lang w:val="en-GB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2743200</wp:posOffset>
                </wp:positionH>
                <wp:positionV relativeFrom="paragraph">
                  <wp:posOffset>123190</wp:posOffset>
                </wp:positionV>
                <wp:extent cx="1270" cy="429260"/>
                <wp:effectExtent l="37465" t="635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29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9.7pt;width:0.1pt;height:33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76425</wp:posOffset>
                </wp:positionH>
                <wp:positionV relativeFrom="paragraph">
                  <wp:posOffset>104140</wp:posOffset>
                </wp:positionV>
                <wp:extent cx="1689100" cy="59055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bstracts screened</w:t>
                              <w:br/>
                              <w:t>(n =36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8.2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bstracts screened</w:t>
                        <w:br/>
                        <w:t>(n =36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321175</wp:posOffset>
                </wp:positionH>
                <wp:positionV relativeFrom="paragraph">
                  <wp:posOffset>75565</wp:posOffset>
                </wp:positionV>
                <wp:extent cx="1733550" cy="59055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bstracts excluded</w:t>
                              <w:br/>
                              <w:t>(n =30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5.95pt;mso-position-vertical-relative:text;margin-left:34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bstracts excluded</w:t>
                        <w:br/>
                        <w:t>(n =30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095" w:leader="none"/>
        </w:tabs>
        <w:rPr/>
      </w:pPr>
      <w:r>
        <w:rPr/>
        <w:tab/>
      </w:r>
    </w:p>
    <w:p>
      <w:pPr>
        <w:pStyle w:val="Normal"/>
        <w:rPr>
          <w:color w:val="000000"/>
          <w:kern w:val="0"/>
          <w:sz w:val="24"/>
          <w:szCs w:val="24"/>
          <w:lang w:val="en-GB" w:eastAsia="en-US"/>
        </w:rPr>
      </w:pPr>
      <w:r>
        <w:rPr>
          <w:color w:val="000000"/>
          <w:kern w:val="0"/>
          <w:sz w:val="24"/>
          <w:szCs w:val="24"/>
          <w:lang w:val="en-GB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3600450</wp:posOffset>
                </wp:positionH>
                <wp:positionV relativeFrom="paragraph">
                  <wp:posOffset>88265</wp:posOffset>
                </wp:positionV>
                <wp:extent cx="705485" cy="1270"/>
                <wp:effectExtent l="635" t="37465" r="0" b="381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59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6.95pt;width:55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870" w:leader="none"/>
        </w:tabs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110490</wp:posOffset>
                </wp:positionV>
                <wp:extent cx="1270" cy="343535"/>
                <wp:effectExtent l="37465" t="635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8.7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15:37:00Z</dcterms:created>
  <dc:creator>mocampo</dc:creator>
  <dc:description/>
  <cp:keywords/>
  <dc:language>en-US</dc:language>
  <cp:lastModifiedBy>Pires, M.</cp:lastModifiedBy>
  <cp:lastPrinted>2019-04-30T16:37:00Z</cp:lastPrinted>
  <dcterms:modified xsi:type="dcterms:W3CDTF">2019-04-30T15:37:00Z</dcterms:modified>
  <cp:revision>2</cp:revision>
  <dc:subject/>
  <dc:title>PRISMA 2009 Flow Diagram</dc:title>
</cp:coreProperties>
</file>